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For the unmatched data set comprising nine biological conditions, we calculated the discretized expression values for 120 miRNAs and 3260 mRNAs. We observed that 15532 of the 391200 (120×3260) possible pairs were predicted by miRBase. Of the 15532 putative miRNA-mRNA pairs, 274 were found to be significant with a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>-value less than 0.05. These corresponded to 95 unique miRNAs and 78 unique mRNAs (Table 1)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/>
      </w:pPr>
      <w:r>
        <w:rPr>
          <w:sz w:val="22"/>
          <w:szCs w:val="22"/>
        </w:rPr>
        <w:t>Table 1: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Significant miRNA-mRNA pairs obtained using miRBase</w:t>
      </w:r>
    </w:p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5950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40"/>
        <w:gridCol w:w="4410"/>
      </w:tblGrid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RNA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tential Targets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let-7c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D2A, NME1, C19orf56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1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2G7, CD19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10a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D5A, CLIC1, HIST1H2AC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10b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D5A, HIST1H2AC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130a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A2, NME1, SNRPE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133a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2G7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133b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C1, NME1, PLA2G7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141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BP6, NME1, RPLP1, SIAH2, C4orf31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147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RPE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148a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CC5, OPHN1, VCAM1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155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HA, RPLP1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15a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D2A, C19orf56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186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X7A2, NME1, RPS10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18a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, C20orf24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196a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RD2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19a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5orf24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19b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5orf24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00a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E1, PSMB7, RPLP1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00b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F4A1, RANBP6, HSPA9, ATP5B, SNRPE, IFRD2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00c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F4A1, ATP5B, SNRPE, IFRD2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02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C1, HIGD2A, IFRD2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03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C1, DUSP5, C20orf24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05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C1, DDT, RPL36, EHD4, C19orf56, TMEM111, RPS18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0a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B2C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14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B2C, RPL36, NDUFV1, C19orf56, RPS10, IFRD2, ARPC5L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21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A2, IFRD2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22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B7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23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P1R14B, GPI, HIST1H1C, C4orf31, ARPC5L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3b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SP5, NDUFA2, RPLP1, UQCRFS1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4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D5A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9-3p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B2C, GPI, ARHGAP4, RPS19, RPS24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302a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C1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302b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B2C, CLIC1, SNRPE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302c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B2C, CLIC1, SNRPE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302d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B2C, CLIC1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30c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HA, RPS19, C4orf31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320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MP3, RPL35, COX7C, DDT, PPP1R14B, ARHGAP4, C15orf24, NR1H2, IFRD2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325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C1, NDUFA2, UCK2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329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36, NME1, RPLP1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363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SP10, DBI, DUSP5, NDUFA2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365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F8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367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36A, RPS19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373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B2C, CLIC1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376b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I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379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I, NDUFV1, C19orf56, ARPC5L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412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X6B1, HIST1H1C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424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BP1, VCAM1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425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P1R14B, RPS17, ARPC5L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429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E1, SNRPE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448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P1, UQCRFS1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451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HA, IFRD2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453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P1R14B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484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SH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485-5p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B2C, COX7A2, COX7C, COX8A, GPI, NINJ1, TOR3A, FMNL1, IFRD2, TAGLN2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488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C1, SNRPE, UQCRFS1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492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35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505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SP5, ARHGAP4, RPS10, SNRPD2, SNRPE, RPL14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510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35, DBI, RPS10, IFRD2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512-3p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I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515-5p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C1, NME1, RPL24, RPS24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520b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C1, NME1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521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1H1C, CCND2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522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PC5L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523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PC5L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526b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RD2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549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35, SNRPE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552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D2A, CCNB1IP1, RPS16, UCK2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553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C1, SNRPE, HIST1H2AC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562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I, CCNB1IP1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563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X7A2, COX7C, C15orf24, BCL3, RPS10, IFRD2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569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E1, RPS24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570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B2C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578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35, GAPDH, C15orf24, RPLP1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585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P1R14B, ARHGAP4, RPS16, SNRPB, UQCRFS1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596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D, IFRD2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599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D5A, DBI, NME1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600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E1, HIST1H2AC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603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AP1, GPI, LDHA, C15orf24, RPS21, ARPC5L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606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C1, DBI, RPS12, RPS21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607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D2A, UQCRFS1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609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D5A, GPI, C19orf56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613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D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614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PC5L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617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36, GAPDH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622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QCRFS1, IFRD2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645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C1, C19orf56, PER1, CCNB1IP1, RPS12, RPS17, FMNL1, IFRD2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647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P1R14B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650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9orf56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652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D2A, PPP1R14B, RPS19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657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T, EHD4, C19orf56, PER1, SH3GL1, TUFM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658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C1, COX6B1, HIGD2A, HIST1H1C, NDUFV1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661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D5A, CLIC1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662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D2A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95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X6B1, GAPDH, C19orf56, SNRPD2, SNRPE, TXN, C4orf31</w:t>
            </w:r>
          </w:p>
        </w:tc>
      </w:tr>
      <w:tr>
        <w:trPr>
          <w:trHeight w:val="33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99b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1H1C</w:t>
            </w:r>
          </w:p>
        </w:tc>
      </w:tr>
    </w:tbl>
    <w:p>
      <w:pPr>
        <w:pStyle w:val="Normal"/>
        <w:ind w:left="1080" w:hanging="1080"/>
        <w:rPr>
          <w:lang w:val="en-AU"/>
        </w:rPr>
      </w:pPr>
      <w:r>
        <w:rPr>
          <w:lang w:val="en-AU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04:41:00Z</dcterms:created>
  <dc:creator>Vivek</dc:creator>
  <dc:description/>
  <cp:keywords/>
  <dc:language>en-US</dc:language>
  <cp:lastModifiedBy>eXPerience</cp:lastModifiedBy>
  <dcterms:modified xsi:type="dcterms:W3CDTF">2011-12-15T04:22:00Z</dcterms:modified>
  <cp:revision>9</cp:revision>
  <dc:subject/>
  <dc:title>Association using unmatched data – miRBase target prediction algorithm</dc:title>
</cp:coreProperties>
</file>